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3 </w:t>
      </w:r>
      <w:r>
        <w:rPr>
          <w:rFonts w:cs="Times New Roman" w:ascii="Times New Roman" w:hAnsi="Times New Roman"/>
          <w:szCs w:val="24"/>
        </w:rPr>
        <w:t>Comparison of tumor characteristics between low and high miR-190b levels in patients with hepatocellular carcinoma</w:t>
      </w:r>
      <w:r>
        <w:rPr>
          <w:rFonts w:cs="Times New Roman" w:ascii="Times New Roman" w:hAnsi="Times New Roman"/>
          <w:szCs w:val="24"/>
        </w:rPr>
        <w:t xml:space="preserve"> </w:t>
      </w:r>
    </w:p>
    <w:tbl>
      <w:tblPr>
        <w:tblW w:w="10134" w:type="dxa"/>
        <w:jc w:val="left"/>
        <w:tblInd w:w="-68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1"/>
        <w:gridCol w:w="850"/>
        <w:gridCol w:w="2410"/>
        <w:gridCol w:w="1985"/>
        <w:gridCol w:w="1628"/>
      </w:tblGrid>
      <w:tr>
        <w:trPr>
          <w:trHeight w:val="390" w:hRule="atLeast"/>
        </w:trPr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9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iR-190b expression*</w:t>
            </w:r>
          </w:p>
        </w:tc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tients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w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gh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value</w:t>
            </w:r>
          </w:p>
        </w:tc>
      </w:tr>
      <w:tr>
        <w:trPr>
          <w:trHeight w:val="390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atur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 cas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 (34.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 (65.5)</w:t>
            </w:r>
          </w:p>
        </w:tc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 (yea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0.6 ± 8.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.2 ± 10.9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91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a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 (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 (6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 (28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 (71.4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irus Stat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9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HB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 (30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 (69.2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HC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 (4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 (60.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Non-B, Non 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 (33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 (66.7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coho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69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 (28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 (71.4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 (41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 (58.8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irrho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49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b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 (25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 (75.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re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 (41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 (58.8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rum AF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level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ng/m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3 (2.8–1090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.7 (2.3–3000.6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52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c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stolog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gra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53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: well different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 (66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 (33.3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I: moderately different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 (31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 (68.7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II: poorly different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(12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 (87.5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V: undifferent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8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(10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 (0.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NM sta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 (42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 (57.9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19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 (16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83.3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 (25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 (75.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umo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06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&lt; 5 c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 (29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 (70.8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新細明體;PMingLiU" w:ascii="Times New Roman" w:hAnsi="Times New Roman"/>
                <w:kern w:val="0"/>
                <w:szCs w:val="24"/>
              </w:rPr>
              <w:t>5 c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 (40.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scular inva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33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b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37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 (62.5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re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 (2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 (80.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ahepatic r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cur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b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 (23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 (76.9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re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.2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trahepatic m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tasta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b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 (3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 (68.2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resent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 (42.9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 (57.1)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#</w:t>
      </w:r>
      <w:r>
        <w:rPr>
          <w:rFonts w:cs="Times New Roman" w:ascii="Times New Roman" w:hAnsi="Times New Roman"/>
          <w:szCs w:val="24"/>
        </w:rPr>
        <w:t>The total number of patients was less than 29 because some data were missing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miR-190b expression that up-regulated more than 2-fold in tumor tissues when compared with paired non-tumor tissues denotes as “High” group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Student’s </w:t>
      </w:r>
      <w:r>
        <w:rPr>
          <w:rFonts w:cs="Times New Roman" w:ascii="Times New Roman" w:hAnsi="Times New Roman"/>
          <w:i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 test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Fisher’s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exact test; 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Mann-Whitney U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est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Age are expressed as mean ± SD, and statistical analyses was performed using Student’s </w:t>
      </w:r>
      <w:r>
        <w:rPr>
          <w:rFonts w:cs="Times New Roman" w:ascii="Times New Roman" w:hAnsi="Times New Roman"/>
          <w:i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 test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erum AFP levels are expressed as median and range, and statistical analyses was performed using Mann-Whitney U test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FP, alpha-fetoprotei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3:02:00Z</dcterms:created>
  <dc:creator> </dc:creator>
  <dc:description/>
  <cp:keywords/>
  <dc:language>en-US</dc:language>
  <cp:lastModifiedBy> </cp:lastModifiedBy>
  <dcterms:modified xsi:type="dcterms:W3CDTF">2014-01-27T03:02:00Z</dcterms:modified>
  <cp:revision>2</cp:revision>
  <dc:subject/>
  <dc:title/>
</cp:coreProperties>
</file>